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AF5" w:rsidRPr="00D13AF5" w:rsidRDefault="00D13AF5" w:rsidP="00D13AF5">
      <w:pPr>
        <w:pStyle w:val="Brdtekst"/>
        <w:widowControl w:val="0"/>
        <w:spacing w:line="480" w:lineRule="auto"/>
        <w:jc w:val="both"/>
        <w:rPr>
          <w:rFonts w:hAnsi="Times New Roman" w:cs="Times New Roman"/>
        </w:rPr>
      </w:pPr>
      <w:r w:rsidRPr="002651C7">
        <w:rPr>
          <w:b/>
        </w:rPr>
        <w:t>Table S2.</w:t>
      </w:r>
      <w:r w:rsidRPr="003B3826">
        <w:rPr>
          <w:bCs/>
        </w:rPr>
        <w:t xml:space="preserve"> </w:t>
      </w:r>
      <w:proofErr w:type="gramStart"/>
      <w:r>
        <w:rPr>
          <w:bCs/>
        </w:rPr>
        <w:t>D</w:t>
      </w:r>
      <w:r w:rsidRPr="00DE09C8">
        <w:t xml:space="preserve">iet abundance (%) of Atlantic salmon </w:t>
      </w:r>
      <w:proofErr w:type="spellStart"/>
      <w:r>
        <w:t>parr</w:t>
      </w:r>
      <w:proofErr w:type="spellEnd"/>
      <w:r>
        <w:t xml:space="preserve"> </w:t>
      </w:r>
      <w:r w:rsidRPr="00DE09C8">
        <w:t>(Sal) and alpine bullhead (</w:t>
      </w:r>
      <w:proofErr w:type="spellStart"/>
      <w:r w:rsidRPr="00DE09C8">
        <w:t>Bul</w:t>
      </w:r>
      <w:proofErr w:type="spellEnd"/>
      <w:r w:rsidRPr="00DE09C8">
        <w:t>).</w:t>
      </w:r>
      <w:proofErr w:type="gramEnd"/>
      <w:r w:rsidRPr="00DE09C8">
        <w:t xml:space="preserve"> Data are displayed for </w:t>
      </w:r>
      <w:r>
        <w:t>sampling site (SS)</w:t>
      </w:r>
      <w:r w:rsidRPr="00DE09C8">
        <w:t>.</w:t>
      </w:r>
    </w:p>
    <w:tbl>
      <w:tblPr>
        <w:tblW w:w="0" w:type="auto"/>
        <w:tblInd w:w="61" w:type="dxa"/>
        <w:tblCellMar>
          <w:left w:w="70" w:type="dxa"/>
          <w:right w:w="70" w:type="dxa"/>
        </w:tblCellMar>
        <w:tblLook w:val="04A0"/>
      </w:tblPr>
      <w:tblGrid>
        <w:gridCol w:w="2122"/>
        <w:gridCol w:w="420"/>
        <w:gridCol w:w="420"/>
        <w:gridCol w:w="146"/>
        <w:gridCol w:w="420"/>
        <w:gridCol w:w="420"/>
        <w:gridCol w:w="146"/>
        <w:gridCol w:w="420"/>
        <w:gridCol w:w="420"/>
        <w:gridCol w:w="146"/>
        <w:gridCol w:w="420"/>
        <w:gridCol w:w="420"/>
        <w:gridCol w:w="146"/>
        <w:gridCol w:w="420"/>
        <w:gridCol w:w="420"/>
        <w:gridCol w:w="146"/>
        <w:gridCol w:w="420"/>
        <w:gridCol w:w="420"/>
        <w:gridCol w:w="160"/>
        <w:gridCol w:w="420"/>
        <w:gridCol w:w="420"/>
        <w:gridCol w:w="146"/>
        <w:gridCol w:w="420"/>
        <w:gridCol w:w="420"/>
        <w:gridCol w:w="146"/>
        <w:gridCol w:w="420"/>
        <w:gridCol w:w="420"/>
        <w:gridCol w:w="146"/>
        <w:gridCol w:w="420"/>
        <w:gridCol w:w="420"/>
        <w:gridCol w:w="146"/>
        <w:gridCol w:w="420"/>
        <w:gridCol w:w="420"/>
      </w:tblGrid>
      <w:tr w:rsidR="00304117" w:rsidRPr="00856180" w:rsidTr="00856180">
        <w:trPr>
          <w:trHeight w:val="2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S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S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S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S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S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S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S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S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S11</w:t>
            </w:r>
          </w:p>
        </w:tc>
      </w:tr>
      <w:tr w:rsidR="00856180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ul</w:t>
            </w:r>
            <w:proofErr w:type="spellEnd"/>
          </w:p>
        </w:tc>
      </w:tr>
      <w:tr w:rsidR="00856180" w:rsidRPr="00856180" w:rsidTr="00856180">
        <w:trPr>
          <w:trHeight w:val="2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lecopte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117" w:rsidRPr="00304117" w:rsidRDefault="0030411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856180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Diur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nanse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7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</w:tr>
      <w:tr w:rsidR="00856180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Capni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/</w:t>
            </w: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leuc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856180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 xml:space="preserve">Leuctra </w:t>
            </w: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digi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856180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Taeniopteryx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nebula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856180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lecopter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sp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856180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Unidentified (larva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8561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856180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Ephemer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0" w:rsidRPr="00304117" w:rsidRDefault="00856180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1C73B2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Ephemerell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urivil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</w:tr>
      <w:tr w:rsidR="001C73B2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Ameletus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inopin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</w:tr>
      <w:tr w:rsidR="001C73B2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Heptageni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dalecarl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080F58" w:rsidRDefault="00080F58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</w:tr>
      <w:tr w:rsidR="001C73B2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Baetis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pp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7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080F58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080F5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1C73B2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nidentified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ymph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080F58" w:rsidRDefault="00080F58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1C73B2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rich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2" w:rsidRPr="00304117" w:rsidRDefault="001C73B2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Apatani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stigma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7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4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1C73B2" w:rsidRDefault="00AF4C1F" w:rsidP="00304117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</w:pPr>
            <w:proofErr w:type="spellStart"/>
            <w:r w:rsidRPr="001C73B2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>Arcynopteryx</w:t>
            </w:r>
            <w:proofErr w:type="spellEnd"/>
            <w:r w:rsidRPr="001C73B2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s-ES"/>
              </w:rPr>
              <w:t xml:space="preserve"> compa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Arctopsyche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lado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Glossosom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interme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7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9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Rhyacophil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nub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Polycentropus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flavomac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richopter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sp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richopter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sp.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richopter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sp.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richopter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sp.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Unidentified (larva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Unidentified (pupa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ollus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Lymnae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Di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hironomidae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(larva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8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4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8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Tipul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9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inulidae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gen. </w:t>
            </w:r>
            <w:proofErr w:type="spellStart"/>
            <w:proofErr w:type="gram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p</w:t>
            </w:r>
            <w:proofErr w:type="gram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Dipter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sp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Unidentified (larva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9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Unidentified (pupa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AF4C1F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leo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C1F" w:rsidRPr="00304117" w:rsidRDefault="00AF4C1F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386DB7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lastRenderedPageBreak/>
              <w:t>Elmis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386DB7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leopter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(adul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386DB7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Unident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386DB7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Other </w:t>
            </w: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a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386DB7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hydoridae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gen. </w:t>
            </w:r>
            <w:proofErr w:type="spellStart"/>
            <w:proofErr w:type="gram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p</w:t>
            </w:r>
            <w:proofErr w:type="gram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386DB7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ydracarina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386DB7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ish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r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386DB7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errestrial ins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5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386DB7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erial stages of aquatic ins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386DB7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Spid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386DB7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es-ES"/>
              </w:rPr>
              <w:t>Culicoides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386DB7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Unidentified sp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386DB7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Unidentified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p.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386DB7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  <w:tr w:rsidR="00386DB7" w:rsidRPr="00856180" w:rsidTr="00856180">
        <w:trPr>
          <w:trHeight w:val="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wigs</w:t>
            </w:r>
            <w:proofErr w:type="spellEnd"/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(veget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Pr="0085618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304117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3041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DB7" w:rsidRPr="00304117" w:rsidRDefault="00386DB7" w:rsidP="00A500C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561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</w:p>
        </w:tc>
      </w:tr>
    </w:tbl>
    <w:p w:rsidR="00304117" w:rsidRPr="00C22A0C" w:rsidRDefault="00304117">
      <w:pPr>
        <w:rPr>
          <w:rFonts w:ascii="Times New Roman" w:hAnsi="Times New Roman" w:cs="Times New Roman"/>
          <w:sz w:val="24"/>
          <w:szCs w:val="24"/>
        </w:rPr>
      </w:pPr>
    </w:p>
    <w:sectPr w:rsidR="00304117" w:rsidRPr="00C22A0C" w:rsidSect="0030411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04117"/>
    <w:rsid w:val="00080F58"/>
    <w:rsid w:val="000E57EB"/>
    <w:rsid w:val="001C73B2"/>
    <w:rsid w:val="00304117"/>
    <w:rsid w:val="00386DB7"/>
    <w:rsid w:val="006D401D"/>
    <w:rsid w:val="00856180"/>
    <w:rsid w:val="0096705F"/>
    <w:rsid w:val="00AF4C1F"/>
    <w:rsid w:val="00BC1FA5"/>
    <w:rsid w:val="00C22A0C"/>
    <w:rsid w:val="00D13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05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rdtekst">
    <w:name w:val="Brødtekst"/>
    <w:rsid w:val="0030411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45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696</Words>
  <Characters>3829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</cp:lastModifiedBy>
  <cp:revision>8</cp:revision>
  <dcterms:created xsi:type="dcterms:W3CDTF">2016-06-15T13:40:00Z</dcterms:created>
  <dcterms:modified xsi:type="dcterms:W3CDTF">2016-06-30T09:50:00Z</dcterms:modified>
</cp:coreProperties>
</file>